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34014" w14:textId="3539509D" w:rsidR="003E7474" w:rsidRPr="00BA182A" w:rsidRDefault="003E7474" w:rsidP="003E747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BA182A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lang w:val="en-US"/>
        </w:rPr>
        <w:t>S2</w:t>
      </w:r>
      <w:r w:rsidRPr="00BA182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BA182A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Comparison of genome similarity </w:t>
      </w:r>
      <w:r w:rsidRPr="003E7474">
        <w:rPr>
          <w:rFonts w:ascii="Arial" w:hAnsi="Arial" w:cs="Arial"/>
          <w:sz w:val="20"/>
          <w:szCs w:val="20"/>
          <w:lang w:val="en-US"/>
        </w:rPr>
        <w:t xml:space="preserve">between SARS-CoV-2 </w:t>
      </w:r>
      <w:r w:rsidRPr="003E7474">
        <w:rPr>
          <w:rFonts w:ascii="Arial" w:hAnsi="Arial" w:cs="Arial"/>
          <w:sz w:val="20"/>
          <w:szCs w:val="20"/>
        </w:rPr>
        <w:t>∆382 viruses</w:t>
      </w:r>
      <w:r>
        <w:rPr>
          <w:rFonts w:ascii="Arial" w:hAnsi="Arial" w:cs="Arial"/>
          <w:sz w:val="20"/>
          <w:szCs w:val="20"/>
          <w:lang w:val="en-US"/>
        </w:rPr>
        <w:t xml:space="preserve"> with the wild-type virus Wuhan-Hu-1 </w:t>
      </w:r>
      <w:r w:rsidRPr="00BA182A">
        <w:rPr>
          <w:rFonts w:ascii="Arial" w:hAnsi="Arial" w:cs="Arial"/>
          <w:sz w:val="20"/>
          <w:szCs w:val="20"/>
          <w:lang w:val="en-US"/>
        </w:rPr>
        <w:t>SARS-CoV-2.</w:t>
      </w:r>
    </w:p>
    <w:p w14:paraId="398E3B6C" w14:textId="77777777" w:rsidR="003E7474" w:rsidRDefault="003E7474" w:rsidP="003E7474">
      <w:pPr>
        <w:rPr>
          <w:rFonts w:ascii="Arial" w:hAnsi="Arial" w:cs="Arial"/>
          <w:sz w:val="16"/>
          <w:szCs w:val="16"/>
        </w:rPr>
      </w:pPr>
    </w:p>
    <w:tbl>
      <w:tblPr>
        <w:tblW w:w="4253" w:type="dxa"/>
        <w:tblLook w:val="04A0" w:firstRow="1" w:lastRow="0" w:firstColumn="1" w:lastColumn="0" w:noHBand="0" w:noVBand="1"/>
      </w:tblPr>
      <w:tblGrid>
        <w:gridCol w:w="1300"/>
        <w:gridCol w:w="1535"/>
        <w:gridCol w:w="1418"/>
      </w:tblGrid>
      <w:tr w:rsidR="003E7474" w:rsidRPr="00F94169" w14:paraId="439FB7E3" w14:textId="77777777" w:rsidTr="00CD1D6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7754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83DD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2-nt deletion</w:t>
            </w: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riants </w:t>
            </w:r>
          </w:p>
        </w:tc>
      </w:tr>
      <w:tr w:rsidR="003E7474" w:rsidRPr="00F94169" w14:paraId="154400D6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E4A04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A7163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engt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DF6C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% </w:t>
            </w:r>
            <w:proofErr w:type="spellStart"/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t</w:t>
            </w:r>
            <w:proofErr w:type="spellEnd"/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identity</w:t>
            </w:r>
          </w:p>
        </w:tc>
      </w:tr>
      <w:tr w:rsidR="003E7474" w:rsidRPr="00F94169" w14:paraId="4F627DBB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D9F8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rf1a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0332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,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51A1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8</w:t>
            </w:r>
          </w:p>
        </w:tc>
      </w:tr>
      <w:tr w:rsidR="003E7474" w:rsidRPr="00F94169" w14:paraId="3999019B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4C86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5F22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,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8CDE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2–100</w:t>
            </w:r>
          </w:p>
        </w:tc>
      </w:tr>
      <w:tr w:rsidR="003E7474" w:rsidRPr="00F94169" w14:paraId="6ED105CD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72CC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RF3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CDA2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8B4F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-100</w:t>
            </w:r>
          </w:p>
        </w:tc>
      </w:tr>
      <w:tr w:rsidR="003E7474" w:rsidRPr="00F94169" w14:paraId="6BCE75B9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7AD6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5D34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5839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3E7474" w:rsidRPr="00F94169" w14:paraId="386F751E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2414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066E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8AC5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3E7474" w:rsidRPr="00F94169" w14:paraId="7263D416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D9AA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RF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1976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A160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3E7474" w:rsidRPr="00F94169" w14:paraId="6C9549F3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45B4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RF7a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F205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6563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3E7474" w:rsidRPr="00F94169" w14:paraId="39A10B3A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D7F4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RF7b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7C0A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61A7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3E7474" w:rsidRPr="00F94169" w14:paraId="4FB24DBE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7574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RF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C49E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EDBE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  <w:tr w:rsidR="003E7474" w:rsidRPr="00F94169" w14:paraId="33F216CA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42F3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1E59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,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0D67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9.9–100</w:t>
            </w:r>
          </w:p>
        </w:tc>
      </w:tr>
      <w:tr w:rsidR="003E7474" w:rsidRPr="00F94169" w14:paraId="193737B0" w14:textId="77777777" w:rsidTr="00CD1D6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0C36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RF10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62BC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AE72" w14:textId="77777777" w:rsidR="003E7474" w:rsidRPr="00F94169" w:rsidRDefault="003E7474" w:rsidP="00CD1D6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9416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</w:tr>
    </w:tbl>
    <w:p w14:paraId="76602078" w14:textId="77777777" w:rsidR="003E7474" w:rsidRPr="00AF7C9D" w:rsidRDefault="003E7474" w:rsidP="003E747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Comparison was made excluding the area of the 382-nt deletion</w:t>
      </w:r>
    </w:p>
    <w:sectPr w:rsidR="003E7474" w:rsidRPr="00AF7C9D" w:rsidSect="00C41C3B"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C9D"/>
    <w:rsid w:val="0010684E"/>
    <w:rsid w:val="00183EE3"/>
    <w:rsid w:val="001C3EA1"/>
    <w:rsid w:val="00296F3A"/>
    <w:rsid w:val="00301603"/>
    <w:rsid w:val="00364475"/>
    <w:rsid w:val="003D796A"/>
    <w:rsid w:val="003E7474"/>
    <w:rsid w:val="0048468F"/>
    <w:rsid w:val="00554D90"/>
    <w:rsid w:val="00660C99"/>
    <w:rsid w:val="00663516"/>
    <w:rsid w:val="006F441B"/>
    <w:rsid w:val="007026B4"/>
    <w:rsid w:val="007A7028"/>
    <w:rsid w:val="0081501D"/>
    <w:rsid w:val="00831F7C"/>
    <w:rsid w:val="008A2E82"/>
    <w:rsid w:val="008B052E"/>
    <w:rsid w:val="008E51C5"/>
    <w:rsid w:val="009325F1"/>
    <w:rsid w:val="00A83D2A"/>
    <w:rsid w:val="00AA6965"/>
    <w:rsid w:val="00AF7C9D"/>
    <w:rsid w:val="00B6355C"/>
    <w:rsid w:val="00B81D5C"/>
    <w:rsid w:val="00C41C3B"/>
    <w:rsid w:val="00CD050D"/>
    <w:rsid w:val="00CD1724"/>
    <w:rsid w:val="00D270C5"/>
    <w:rsid w:val="00DB17AA"/>
    <w:rsid w:val="00DF5199"/>
    <w:rsid w:val="00E265C4"/>
    <w:rsid w:val="00E462DB"/>
    <w:rsid w:val="00ED3C14"/>
    <w:rsid w:val="00F143C7"/>
    <w:rsid w:val="00F37D75"/>
    <w:rsid w:val="00F94169"/>
    <w:rsid w:val="00FB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2EA9D"/>
  <w15:chartTrackingRefBased/>
  <w15:docId w15:val="{DC13E5CF-2F7F-044F-A232-E70BF3986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70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02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6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F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F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F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9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James Smith</dc:creator>
  <cp:keywords/>
  <dc:description/>
  <cp:lastModifiedBy>Gavin James Smith</cp:lastModifiedBy>
  <cp:revision>3</cp:revision>
  <dcterms:created xsi:type="dcterms:W3CDTF">2020-06-27T02:38:00Z</dcterms:created>
  <dcterms:modified xsi:type="dcterms:W3CDTF">2020-06-27T02:39:00Z</dcterms:modified>
</cp:coreProperties>
</file>